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B0A" w:rsidRPr="00DD62A5" w:rsidRDefault="00227B0A" w:rsidP="00227B0A">
      <w:pPr>
        <w:spacing w:after="0" w:line="480" w:lineRule="auto"/>
        <w:jc w:val="center"/>
        <w:rPr>
          <w:rFonts w:ascii="Times New Roman" w:eastAsia="SimSun" w:hAnsi="Times New Roman" w:cs="Times New Roman"/>
          <w:kern w:val="28"/>
          <w:sz w:val="32"/>
          <w:szCs w:val="32"/>
          <w:lang w:val="en-US" w:eastAsia="en-US"/>
        </w:rPr>
      </w:pPr>
      <w:r>
        <w:rPr>
          <w:rFonts w:ascii="Times New Roman" w:eastAsia="SimSun" w:hAnsi="Times New Roman" w:cs="Times New Roman"/>
          <w:kern w:val="28"/>
          <w:sz w:val="32"/>
          <w:szCs w:val="32"/>
          <w:lang w:val="en-US" w:eastAsia="en-US"/>
        </w:rPr>
        <w:t>Towards a generic physiologically based kinetic model to predict in vivo uterotrophic responses in rats by reverse dosimetry of in vitro estrogenicity data</w:t>
      </w:r>
    </w:p>
    <w:p w:rsidR="00227B0A" w:rsidRPr="00576415" w:rsidRDefault="00227B0A" w:rsidP="00227B0A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lang w:val="en-US" w:eastAsia="en-US"/>
        </w:rPr>
      </w:pPr>
    </w:p>
    <w:p w:rsidR="00227B0A" w:rsidRPr="00FF28CC" w:rsidRDefault="00227B0A" w:rsidP="00227B0A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</w:pP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Mengying Zhang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a*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, Bennard van Ravenzwaay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a,b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, Eric Fabian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b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 xml:space="preserve">, </w:t>
      </w:r>
      <w:r w:rsidRPr="00FF28CC">
        <w:rPr>
          <w:rFonts w:ascii="Times New Roman" w:eastAsia="SimSun" w:hAnsi="Times New Roman" w:cs="Times New Roman"/>
          <w:sz w:val="22"/>
          <w:szCs w:val="24"/>
          <w:lang w:eastAsia="en-US"/>
        </w:rPr>
        <w:t>Ivonne M.C.M. Rietjens</w:t>
      </w:r>
      <w:r w:rsidRPr="00FF28CC"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  <w:t>a</w:t>
      </w:r>
      <w:r w:rsidRPr="00FF28CC">
        <w:rPr>
          <w:rFonts w:ascii="Times New Roman" w:eastAsia="SimSun" w:hAnsi="Times New Roman" w:cs="Times New Roman"/>
          <w:sz w:val="22"/>
          <w:szCs w:val="24"/>
          <w:lang w:eastAsia="en-US"/>
        </w:rPr>
        <w:t>, Jochem Louisse</w:t>
      </w:r>
      <w:r w:rsidRPr="00FF28CC"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  <w:t>a</w:t>
      </w:r>
    </w:p>
    <w:p w:rsidR="00227B0A" w:rsidRPr="00FF28CC" w:rsidRDefault="00227B0A" w:rsidP="00227B0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:rsidR="00227B0A" w:rsidRPr="00576415" w:rsidRDefault="00227B0A" w:rsidP="00227B0A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a </w:t>
      </w:r>
      <w:r w:rsidRPr="00576415">
        <w:rPr>
          <w:rFonts w:ascii="Times New Roman" w:eastAsia="SimSun" w:hAnsi="Times New Roman" w:cs="Times New Roman"/>
          <w:sz w:val="20"/>
          <w:szCs w:val="20"/>
          <w:lang w:val="en-US" w:eastAsia="en-US"/>
        </w:rPr>
        <w:t>Division of Toxicology, Wageningen University, Stippeneng 4, 6708 WE Wageningen, the Netherlands</w:t>
      </w:r>
    </w:p>
    <w:p w:rsidR="00227B0A" w:rsidRPr="00576415" w:rsidRDefault="00227B0A" w:rsidP="00227B0A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b </w:t>
      </w:r>
      <w:r w:rsidRPr="00576415">
        <w:rPr>
          <w:rFonts w:ascii="Times New Roman" w:eastAsia="SimSun" w:hAnsi="Times New Roman" w:cs="Times New Roman"/>
          <w:sz w:val="20"/>
          <w:szCs w:val="20"/>
          <w:lang w:val="en-US" w:eastAsia="en-US"/>
        </w:rPr>
        <w:t>Experimental Toxicology and Ecology, BASF SE, Z 470, 67056 Ludwigshafen, Germany</w:t>
      </w:r>
    </w:p>
    <w:p w:rsidR="00227B0A" w:rsidRPr="00576415" w:rsidRDefault="00227B0A" w:rsidP="00227B0A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* 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Corresponding author: E-mail: </w:t>
      </w:r>
      <w:hyperlink r:id="rId8" w:history="1">
        <w:r w:rsidRPr="009011A3">
          <w:rPr>
            <w:rStyle w:val="Hyperlink"/>
            <w:rFonts w:ascii="Times New Roman" w:eastAsia="SimSun" w:hAnsi="Times New Roman" w:cs="Times New Roman"/>
            <w:sz w:val="20"/>
            <w:szCs w:val="20"/>
            <w:lang w:val="en-US" w:eastAsia="en-US"/>
          </w:rPr>
          <w:t>mengying.zhang@wur.nl</w:t>
        </w:r>
      </w:hyperlink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>; Tel: +31 317486396</w:t>
      </w:r>
    </w:p>
    <w:p w:rsidR="00227B0A" w:rsidRDefault="00227B0A" w:rsidP="008243E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227B0A" w:rsidRDefault="00227B0A" w:rsidP="008243E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bookmarkStart w:id="0" w:name="_GoBack"/>
      <w:bookmarkEnd w:id="0"/>
    </w:p>
    <w:p w:rsidR="00401545" w:rsidRPr="0031544C" w:rsidRDefault="00401545" w:rsidP="008243E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Supplementary material </w:t>
      </w:r>
      <w:r w:rsidR="00FC1917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4</w:t>
      </w:r>
      <w:r w:rsidR="00227B0A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. 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Results of BMD modelling</w:t>
      </w:r>
    </w:p>
    <w:p w:rsidR="00FC1917" w:rsidRPr="0031544C" w:rsidRDefault="00401545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ab/>
        <w:t xml:space="preserve">BMD analysis was applied on the dose-response data using </w:t>
      </w:r>
      <w:r w:rsidR="00505D4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exponential model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for continuous data using the 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PROAST software from The National Institute for Public Health and the Environment of the Netherlands</w:t>
      </w:r>
      <w:r w:rsidR="00BD3AB3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(RIVM) version 38.9</w: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begin"/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instrText xml:space="preserve"> ADDIN EN.CITE &lt;EndNote&gt;&lt;Cite&gt;&lt;Author&gt;Slob&lt;/Author&gt;&lt;Year&gt;2002&lt;/Year&gt;&lt;RecNum&gt;135&lt;/RecNum&gt;&lt;DisplayText&gt;(Slob 2002)&lt;/DisplayText&gt;&lt;record&gt;&lt;rec-number&gt;135&lt;/rec-number&gt;&lt;foreign-keys&gt;&lt;key app="EN" db-id="2xwvt5wv8pf5zdesedsvtr9h5davar2s95fx" timestamp="1501091497"&gt;135&lt;/key&gt;&lt;/foreign-keys&gt;&lt;ref-type name="Generic"&gt;13&lt;/ref-type&gt;&lt;contributors&gt;&lt;authors&gt;&lt;author&gt;Slob, W&lt;/author&gt;&lt;/authors&gt;&lt;/contributors&gt;&lt;titles&gt;&lt;title&gt;PROAST: Software for dose-response modeling and benchmark dose analysis. RIVM&lt;/title&gt;&lt;/titles&gt;&lt;dates&gt;&lt;year&gt;2002&lt;/year&gt;&lt;/dates&gt;&lt;urls&gt;&lt;/urls&gt;&lt;/record&gt;&lt;/Cite&gt;&lt;/EndNote&gt;</w:instrTex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="00EC1709" w:rsidRPr="0031544C">
        <w:rPr>
          <w:rFonts w:ascii="Times New Roman" w:hAnsi="Times New Roman" w:cs="Times New Roman"/>
          <w:noProof/>
          <w:spacing w:val="-2"/>
          <w:sz w:val="20"/>
          <w:szCs w:val="20"/>
          <w:lang w:val="en-US"/>
        </w:rPr>
        <w:t>(Slob 2002)</w: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end"/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</w:p>
    <w:p w:rsidR="00497E14" w:rsidRPr="0031544C" w:rsidRDefault="00EC1709" w:rsidP="00FC1917">
      <w:pPr>
        <w:spacing w:after="120" w:line="480" w:lineRule="auto"/>
        <w:ind w:firstLine="720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When applying the data on the exponential model in the PROAST software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, t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he benchmark response (BMR) correspond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s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to a 10% increase of response </w:t>
      </w:r>
      <w:r w:rsidR="00505D4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change 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compared to control (BMR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10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) in which the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benchmark dose (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BMD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)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is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defined as the dose that gives a 10% extra risk (BMD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10</w:t>
      </w:r>
      <w:r w:rsidR="00505D4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), the lower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and upper </w:t>
      </w:r>
      <w:r w:rsidR="00505D4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limit of the 95% confidence interval on the benchmark dose at which a BMR equivalent to a 10% response change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are</w:t>
      </w:r>
      <w:r w:rsidR="00505D4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shown as BMDL</w:t>
      </w:r>
      <w:r w:rsidR="00505D44" w:rsidRPr="0031544C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10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and BMDU</w:t>
      </w:r>
      <w:r w:rsidRPr="0031544C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10</w:t>
      </w:r>
      <w:r w:rsidR="00505D4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 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model </w:t>
      </w:r>
      <w:r w:rsidR="00497E1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provides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BMD values only </w:t>
      </w:r>
      <w:r w:rsidR="00497E1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when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data </w:t>
      </w:r>
      <w:r w:rsidR="00497E1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are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adequately </w:t>
      </w:r>
      <w:r w:rsidR="00497E1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modelled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 </w:t>
      </w:r>
    </w:p>
    <w:p w:rsidR="00EC1709" w:rsidRPr="00227B0A" w:rsidRDefault="00401545" w:rsidP="00227B0A">
      <w:pPr>
        <w:spacing w:after="120" w:line="480" w:lineRule="auto"/>
        <w:ind w:firstLine="720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We performed BMD modelling on 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two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datasets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of each chemical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, 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predicted dose-response data </w:t>
      </w:r>
      <w:r w:rsidR="00505D4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based on the YES assay data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and </w:t>
      </w:r>
      <w:r w:rsidR="00FC191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th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in vivo dose-response data. For the in vivo dose-response data set, responses are expressed as absolute uterus weight value (response-weight; see </w:t>
      </w:r>
      <w:r w:rsidR="006367E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1 for E2 and </w:t>
      </w:r>
      <w:r w:rsidR="006367E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  <w:r w:rsidR="006367E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3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for BPA). </w:t>
      </w:r>
      <w:r w:rsidR="006367E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For th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predicted dose-response data, responses were expressed as</w:t>
      </w:r>
      <w:r w:rsidR="00A4208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th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percentage of </w:t>
      </w:r>
      <w:r w:rsidR="00A4208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</w: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maximum response of the chemical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(see </w:t>
      </w:r>
      <w:r w:rsidR="006367E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.2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for E2 and </w:t>
      </w:r>
      <w:r w:rsidR="006367E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.</w:t>
      </w:r>
      <w:r w:rsidR="00505D4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for BPA). </w:t>
      </w:r>
      <w:r w:rsidR="00EC1709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br w:type="page"/>
      </w:r>
    </w:p>
    <w:p w:rsidR="00401545" w:rsidRPr="0031544C" w:rsidRDefault="004942AB" w:rsidP="008243E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lastRenderedPageBreak/>
        <w:t>4.</w:t>
      </w:r>
      <w:r w:rsidR="00401545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1 BMD modelling on in vivo dose-response data of 17β-estradiol (E2)</w:t>
      </w:r>
    </w:p>
    <w:p w:rsidR="00401545" w:rsidRPr="0031544C" w:rsidRDefault="002C354D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ab/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</w:t>
      </w:r>
      <w:r w:rsidR="00497E1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in vivo uterus weight response 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data used for BMD modelling </w:t>
      </w:r>
      <w:r w:rsidR="00832DC2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begin"/>
      </w:r>
      <w:r w:rsidR="00832DC2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instrText xml:space="preserve"> ADDIN EN.CITE &lt;EndNote&gt;&lt;Cite&gt;&lt;Author&gt;Odum&lt;/Author&gt;&lt;Year&gt;1997&lt;/Year&gt;&lt;RecNum&gt;93&lt;/RecNum&gt;&lt;DisplayText&gt;(Odum et al. 1997)&lt;/DisplayText&gt;&lt;record&gt;&lt;rec-number&gt;93&lt;/rec-number&gt;&lt;foreign-keys&gt;&lt;key app="EN" db-id="2xwvt5wv8pf5zdesedsvtr9h5davar2s95fx" timestamp="1493035651"&gt;93&lt;/key&gt;&lt;/foreign-keys&gt;&lt;ref-type name="Journal Article"&gt;17&lt;/ref-type&gt;&lt;contributors&gt;&lt;authors&gt;&lt;author&gt;Odum, J&lt;/author&gt;&lt;author&gt;Lefevre, PA&lt;/author&gt;&lt;author&gt;Tittensor, S&lt;/author&gt;&lt;author&gt;Paton, D&lt;/author&gt;&lt;author&gt;Routledge, EJ&lt;/author&gt;&lt;author&gt;Beresford, NA&lt;/author&gt;&lt;author&gt;Sumpter, JP&lt;/author&gt;&lt;author&gt;Ashby, J&lt;/author&gt;&lt;/authors&gt;&lt;/contributors&gt;&lt;titles&gt;&lt;title&gt;The rodent uterotrophic assay: critical protocol features, studies with nonyl phenols, and comparison with a yeast estrogenicity assay&lt;/title&gt;&lt;secondary-title&gt;Regulatory Toxicology and Pharmacology&lt;/secondary-title&gt;&lt;/titles&gt;&lt;periodical&gt;&lt;full-title&gt;Regulatory Toxicology and Pharmacology&lt;/full-title&gt;&lt;/periodical&gt;&lt;pages&gt;176-188&lt;/pages&gt;&lt;volume&gt;25&lt;/volume&gt;&lt;number&gt;2&lt;/number&gt;&lt;dates&gt;&lt;year&gt;1997&lt;/year&gt;&lt;/dates&gt;&lt;isbn&gt;0273-2300&lt;/isbn&gt;&lt;urls&gt;&lt;/urls&gt;&lt;/record&gt;&lt;/Cite&gt;&lt;/EndNote&gt;</w:instrText>
      </w:r>
      <w:r w:rsidR="00832DC2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="00832DC2" w:rsidRPr="0031544C">
        <w:rPr>
          <w:rFonts w:ascii="Times New Roman" w:hAnsi="Times New Roman" w:cs="Times New Roman"/>
          <w:noProof/>
          <w:spacing w:val="-2"/>
          <w:sz w:val="20"/>
          <w:szCs w:val="20"/>
          <w:lang w:val="en-US"/>
        </w:rPr>
        <w:t>(Odum et al. 1997)</w:t>
      </w:r>
      <w:r w:rsidR="00832DC2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end"/>
      </w:r>
      <w:r w:rsidR="00832DC2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is presented in Supplementary table </w:t>
      </w:r>
      <w:r w:rsidR="004942AB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1.1. The </w:t>
      </w:r>
      <w:r w:rsidR="004942AB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results from PROAST are displayed in  Supplementary table 4.1.</w: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3.</w:t>
      </w:r>
      <w:r w:rsidR="004942AB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All the results include the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graphical representations of the fitted models.</w:t>
      </w:r>
      <w:r w:rsidR="004942AB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</w:p>
    <w:p w:rsidR="00A53045" w:rsidRPr="0031544C" w:rsidRDefault="00A53045" w:rsidP="008243E5">
      <w:pPr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401545" w:rsidRPr="0031544C" w:rsidRDefault="00401545" w:rsidP="008243E5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Supplementary table </w:t>
      </w:r>
      <w:r w:rsidR="002D2045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4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.1.1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In vivo data used for BMD modelling of uterus weight increase upon E2 exposure in rats (Odum et al., 1997).</w:t>
      </w:r>
    </w:p>
    <w:tbl>
      <w:tblPr>
        <w:tblW w:w="83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2126"/>
        <w:gridCol w:w="2126"/>
      </w:tblGrid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ose (mg/kg bw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umber of animals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ean value of uterus weight (mg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tandard deviation of uterus weight (mg)</w:t>
            </w:r>
          </w:p>
        </w:tc>
      </w:tr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1</w:t>
            </w:r>
          </w:p>
        </w:tc>
      </w:tr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5</w:t>
            </w:r>
          </w:p>
        </w:tc>
      </w:tr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4</w:t>
            </w:r>
          </w:p>
        </w:tc>
      </w:tr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8.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3</w:t>
            </w:r>
          </w:p>
        </w:tc>
      </w:tr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8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7.5</w:t>
            </w:r>
          </w:p>
        </w:tc>
      </w:tr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4.9</w:t>
            </w:r>
          </w:p>
        </w:tc>
      </w:tr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1.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6.7</w:t>
            </w:r>
          </w:p>
        </w:tc>
      </w:tr>
    </w:tbl>
    <w:p w:rsidR="00401545" w:rsidRPr="0031544C" w:rsidRDefault="00401545">
      <w:pP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br w:type="page"/>
      </w:r>
    </w:p>
    <w:p w:rsidR="002D2045" w:rsidRPr="0031544C" w:rsidRDefault="002D2045" w:rsidP="002D2045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lastRenderedPageBreak/>
        <w:t>Supplementary table 4.1.</w:t>
      </w:r>
      <w:r w:rsidR="00EC1709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2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Results from the BMD analysis </w:t>
      </w:r>
      <w:r w:rsidR="006A4D7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using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PROAST software of the in vivo uterotrophic response data on absolute uterus weight in female AP rats exposed to 17β-estradiol </w:t>
      </w:r>
      <w:r w:rsidR="00832DC2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begin"/>
      </w:r>
      <w:r w:rsidR="00832DC2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instrText xml:space="preserve"> ADDIN EN.CITE &lt;EndNote&gt;&lt;Cite&gt;&lt;Author&gt;Odum&lt;/Author&gt;&lt;Year&gt;1997&lt;/Year&gt;&lt;RecNum&gt;93&lt;/RecNum&gt;&lt;DisplayText&gt;(Odum et al. 1997)&lt;/DisplayText&gt;&lt;record&gt;&lt;rec-number&gt;93&lt;/rec-number&gt;&lt;foreign-keys&gt;&lt;key app="EN" db-id="2xwvt5wv8pf5zdesedsvtr9h5davar2s95fx" timestamp="1493035651"&gt;93&lt;/key&gt;&lt;/foreign-keys&gt;&lt;ref-type name="Journal Article"&gt;17&lt;/ref-type&gt;&lt;contributors&gt;&lt;authors&gt;&lt;author&gt;Odum, J&lt;/author&gt;&lt;author&gt;Lefevre, PA&lt;/author&gt;&lt;author&gt;Tittensor, S&lt;/author&gt;&lt;author&gt;Paton, D&lt;/author&gt;&lt;author&gt;Routledge, EJ&lt;/author&gt;&lt;author&gt;Beresford, NA&lt;/author&gt;&lt;author&gt;Sumpter, JP&lt;/author&gt;&lt;author&gt;Ashby, J&lt;/author&gt;&lt;/authors&gt;&lt;/contributors&gt;&lt;titles&gt;&lt;title&gt;The rodent uterotrophic assay: critical protocol features, studies with nonyl phenols, and comparison with a yeast estrogenicity assay&lt;/title&gt;&lt;secondary-title&gt;Regulatory Toxicology and Pharmacology&lt;/secondary-title&gt;&lt;/titles&gt;&lt;periodical&gt;&lt;full-title&gt;Regulatory Toxicology and Pharmacology&lt;/full-title&gt;&lt;/periodical&gt;&lt;pages&gt;176-188&lt;/pages&gt;&lt;volume&gt;25&lt;/volume&gt;&lt;number&gt;2&lt;/number&gt;&lt;dates&gt;&lt;year&gt;1997&lt;/year&gt;&lt;/dates&gt;&lt;isbn&gt;0273-2300&lt;/isbn&gt;&lt;urls&gt;&lt;/urls&gt;&lt;/record&gt;&lt;/Cite&gt;&lt;/EndNote&gt;</w:instrText>
      </w:r>
      <w:r w:rsidR="00832DC2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="00832DC2" w:rsidRPr="0031544C">
        <w:rPr>
          <w:rFonts w:ascii="Times New Roman" w:hAnsi="Times New Roman" w:cs="Times New Roman"/>
          <w:noProof/>
          <w:spacing w:val="-2"/>
          <w:sz w:val="20"/>
          <w:szCs w:val="20"/>
          <w:lang w:val="en-US"/>
        </w:rPr>
        <w:t>(Odum et al. 1997)</w:t>
      </w:r>
      <w:r w:rsidR="00832DC2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end"/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 The table presents the benchmark dose (BMD</w:t>
      </w:r>
      <w:r w:rsidRPr="0031544C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10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) for a BMR of</w:t>
      </w:r>
      <w:r w:rsidR="006A4D7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a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10% uterus weight change c</w:t>
      </w:r>
      <w:r w:rsidR="006A4D7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ompared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to</w:t>
      </w:r>
      <w:r w:rsidR="006A4D7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th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control group with characteristics of the model fit. </w:t>
      </w:r>
    </w:p>
    <w:tbl>
      <w:tblPr>
        <w:tblW w:w="8760" w:type="dxa"/>
        <w:tblInd w:w="118" w:type="dxa"/>
        <w:tblLook w:val="04A0" w:firstRow="1" w:lastRow="0" w:firstColumn="1" w:lastColumn="0" w:noHBand="0" w:noVBand="1"/>
      </w:tblPr>
      <w:tblGrid>
        <w:gridCol w:w="1701"/>
        <w:gridCol w:w="1134"/>
        <w:gridCol w:w="1417"/>
        <w:gridCol w:w="1134"/>
        <w:gridCol w:w="1134"/>
        <w:gridCol w:w="1062"/>
        <w:gridCol w:w="1178"/>
      </w:tblGrid>
      <w:tr w:rsidR="003138D1" w:rsidRPr="0031544C" w:rsidTr="003138D1">
        <w:trPr>
          <w:trHeight w:val="540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typ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R typ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accepted?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</w:tr>
      <w:tr w:rsidR="003138D1" w:rsidRPr="0031544C" w:rsidTr="003138D1">
        <w:trPr>
          <w:trHeight w:val="330"/>
        </w:trPr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U</w:t>
            </w:r>
          </w:p>
        </w:tc>
      </w:tr>
      <w:tr w:rsidR="003138D1" w:rsidRPr="0031544C" w:rsidTr="003138D1">
        <w:trPr>
          <w:trHeight w:val="33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9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3710</w:t>
            </w:r>
          </w:p>
        </w:tc>
      </w:tr>
    </w:tbl>
    <w:p w:rsidR="003138D1" w:rsidRPr="0031544C" w:rsidRDefault="003138D1" w:rsidP="002D2045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</w:p>
    <w:p w:rsidR="00401545" w:rsidRPr="0031544C" w:rsidRDefault="003138D1" w:rsidP="008243E5">
      <w:pPr>
        <w:rPr>
          <w:rFonts w:ascii="Times New Roman" w:hAnsi="Times New Roman" w:cs="Times New Roman"/>
          <w:b/>
          <w:sz w:val="20"/>
          <w:szCs w:val="20"/>
        </w:rPr>
      </w:pPr>
      <w:r w:rsidRPr="0031544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554C4AE" wp14:editId="000A28B2">
            <wp:extent cx="4572392" cy="4611135"/>
            <wp:effectExtent l="0" t="0" r="0" b="0"/>
            <wp:docPr id="51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392" cy="461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545" w:rsidRPr="0031544C" w:rsidRDefault="00401545">
      <w:pPr>
        <w:rPr>
          <w:rFonts w:ascii="Times New Roman" w:hAnsi="Times New Roman" w:cs="Times New Roman"/>
          <w:b/>
          <w:sz w:val="20"/>
          <w:szCs w:val="20"/>
        </w:rPr>
      </w:pPr>
      <w:r w:rsidRPr="0031544C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EC1709" w:rsidRPr="0031544C" w:rsidRDefault="003138D1" w:rsidP="008243E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lastRenderedPageBreak/>
        <w:t>4</w:t>
      </w:r>
      <w:r w:rsidR="00401545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.2 BMD modelling on predicted dose-response data of E2</w:t>
      </w:r>
    </w:p>
    <w:p w:rsidR="003138D1" w:rsidRPr="0031544C" w:rsidRDefault="00401545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ab/>
        <w:t xml:space="preserve">BMD modelling was applied on the predicted dose-response data with the response presented as </w: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percentage of </w:t>
      </w:r>
      <w:r w:rsidR="00A4208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</w: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maximum response of the chemical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 The 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predicted dose-response</w:t>
      </w:r>
      <w:r w:rsidR="000F691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data used for BMD modelling 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ar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presented in Supplementary table 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2.1. The results 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obtained</w:t>
      </w:r>
      <w:r w:rsidR="000F691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from the 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PROAST software</w:t>
      </w:r>
      <w:r w:rsidR="000F691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are presented</w:t>
      </w:r>
      <w:r w:rsidR="000F691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in Supplementary table 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.2.</w:t>
      </w:r>
      <w:r w:rsidR="00EC170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2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</w:p>
    <w:p w:rsidR="003138D1" w:rsidRPr="0031544C" w:rsidRDefault="003138D1" w:rsidP="008243E5">
      <w:pPr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401545" w:rsidRPr="0031544C" w:rsidRDefault="00401545" w:rsidP="008243E5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Supplementary table </w:t>
      </w:r>
      <w:r w:rsidR="003138D1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4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.2.1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Predicted dose-response data of E2 used for BMD modelling. 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response </w:t>
      </w:r>
      <w:r w:rsidR="006A4D7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is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shown as fold-induction compared to </w:t>
      </w:r>
      <w:r w:rsidR="00127CC6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</w:t>
      </w:r>
      <w:r w:rsidR="003138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control.</w:t>
      </w:r>
    </w:p>
    <w:tbl>
      <w:tblPr>
        <w:tblW w:w="83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2126"/>
        <w:gridCol w:w="2126"/>
      </w:tblGrid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ose (mg/kg bw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umbers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ean of respon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3138D1" w:rsidRPr="0031544C" w:rsidTr="0044341A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050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128</w:t>
            </w:r>
          </w:p>
        </w:tc>
      </w:tr>
      <w:tr w:rsidR="003138D1" w:rsidRPr="0031544C" w:rsidTr="0044341A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32E-0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505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513</w:t>
            </w:r>
          </w:p>
        </w:tc>
      </w:tr>
      <w:tr w:rsidR="003138D1" w:rsidRPr="0031544C" w:rsidTr="0044341A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0073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578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674</w:t>
            </w:r>
          </w:p>
        </w:tc>
      </w:tr>
      <w:tr w:rsidR="003138D1" w:rsidRPr="0031544C" w:rsidTr="0044341A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0732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233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271</w:t>
            </w:r>
          </w:p>
        </w:tc>
      </w:tr>
      <w:tr w:rsidR="003138D1" w:rsidRPr="0031544C" w:rsidTr="0044341A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7324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8.498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.3407</w:t>
            </w:r>
          </w:p>
        </w:tc>
      </w:tr>
      <w:tr w:rsidR="003138D1" w:rsidRPr="0031544C" w:rsidTr="0044341A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3245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4.768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138D1" w:rsidRPr="0031544C" w:rsidRDefault="0044341A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1514</w:t>
            </w:r>
          </w:p>
        </w:tc>
      </w:tr>
      <w:tr w:rsidR="003138D1" w:rsidRPr="0031544C" w:rsidTr="0044341A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324591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4.700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138D1" w:rsidRPr="0031544C" w:rsidRDefault="0044341A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2109</w:t>
            </w:r>
          </w:p>
        </w:tc>
      </w:tr>
      <w:tr w:rsidR="003138D1" w:rsidRPr="0031544C" w:rsidTr="0044341A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3.24591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138D1" w:rsidRPr="0031544C" w:rsidRDefault="003138D1" w:rsidP="00313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3138D1" w:rsidRPr="0031544C" w:rsidRDefault="00EC1709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3138D1" w:rsidRPr="0031544C" w:rsidRDefault="0044341A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401545" w:rsidRPr="0031544C" w:rsidRDefault="00A5697B" w:rsidP="00A5697B">
      <w:pPr>
        <w:ind w:left="1080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* The highest two dose groups were not applied in the BMD modelling. </w:t>
      </w:r>
    </w:p>
    <w:p w:rsidR="00FC46A4" w:rsidRPr="0031544C" w:rsidRDefault="00FC46A4">
      <w:pP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br w:type="page"/>
      </w:r>
    </w:p>
    <w:p w:rsidR="00E170D1" w:rsidRPr="0031544C" w:rsidRDefault="00E170D1" w:rsidP="0044341A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lastRenderedPageBreak/>
        <w:t>Supplementary table 4.2.</w:t>
      </w:r>
      <w:r w:rsidR="0044341A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2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Results from the BMD analysis </w:t>
      </w:r>
      <w:r w:rsidR="006A4D7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using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PROAST software of the predicted dose-response data of 17β-estradiol using PBK modelling-based reverse dosimetry of YES assay data. The table presents the benchmark dose (BMD</w:t>
      </w:r>
      <w:r w:rsidRPr="0031544C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10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) for a BMR of </w:t>
      </w:r>
      <w:r w:rsidR="006A4D7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a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10</w:t>
      </w:r>
      <w:r w:rsidR="006A4D7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% response change compared to th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control group with characteristics of the model fit. </w:t>
      </w:r>
    </w:p>
    <w:tbl>
      <w:tblPr>
        <w:tblW w:w="8760" w:type="dxa"/>
        <w:tblInd w:w="118" w:type="dxa"/>
        <w:tblLook w:val="04A0" w:firstRow="1" w:lastRow="0" w:firstColumn="1" w:lastColumn="0" w:noHBand="0" w:noVBand="1"/>
      </w:tblPr>
      <w:tblGrid>
        <w:gridCol w:w="1701"/>
        <w:gridCol w:w="1134"/>
        <w:gridCol w:w="1417"/>
        <w:gridCol w:w="1134"/>
        <w:gridCol w:w="1134"/>
        <w:gridCol w:w="1062"/>
        <w:gridCol w:w="1178"/>
      </w:tblGrid>
      <w:tr w:rsidR="00E170D1" w:rsidRPr="0031544C" w:rsidTr="00E170D1">
        <w:trPr>
          <w:trHeight w:val="540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typ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R typ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accepted?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</w:tr>
      <w:tr w:rsidR="00E170D1" w:rsidRPr="0031544C" w:rsidTr="00E170D1">
        <w:trPr>
          <w:trHeight w:val="330"/>
        </w:trPr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U</w:t>
            </w:r>
          </w:p>
        </w:tc>
      </w:tr>
      <w:tr w:rsidR="00E170D1" w:rsidRPr="0031544C" w:rsidTr="0044341A">
        <w:trPr>
          <w:trHeight w:val="33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D1" w:rsidRPr="0031544C" w:rsidRDefault="0044341A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170D1" w:rsidRPr="0031544C" w:rsidRDefault="0044341A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170D1" w:rsidRPr="0031544C" w:rsidRDefault="0044341A" w:rsidP="0044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7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170D1" w:rsidRPr="0031544C" w:rsidRDefault="0044341A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46</w:t>
            </w:r>
          </w:p>
        </w:tc>
      </w:tr>
    </w:tbl>
    <w:p w:rsidR="00E170D1" w:rsidRPr="0031544C" w:rsidRDefault="00E170D1" w:rsidP="00E170D1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</w:p>
    <w:p w:rsidR="0044341A" w:rsidRPr="0031544C" w:rsidRDefault="0044341A" w:rsidP="00E170D1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D03760" wp14:editId="21082DC6">
            <wp:extent cx="4571429" cy="456190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45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545" w:rsidRPr="0031544C" w:rsidRDefault="00E170D1" w:rsidP="00E170D1">
      <w:pP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br w:type="page"/>
      </w:r>
      <w:r w:rsidR="00401545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lastRenderedPageBreak/>
        <w:t>4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.3</w:t>
      </w:r>
      <w:r w:rsidR="00401545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BMD modelling on in vivo dose-response data of bisphenol A</w:t>
      </w:r>
    </w:p>
    <w:p w:rsidR="00144F27" w:rsidRPr="0031544C" w:rsidRDefault="00144F27" w:rsidP="00144F27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ab/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</w:t>
      </w:r>
      <w:r w:rsidR="00A3598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in vivo 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data used for BMD modelling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are presented in Supplementary table </w:t>
      </w:r>
      <w:r w:rsidR="00E170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  <w:r w:rsidR="00E170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3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1</w:t>
      </w:r>
      <w:r w:rsidR="00A3598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begin"/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instrText xml:space="preserve"> ADDIN EN.CITE &lt;EndNote&gt;&lt;Cite&gt;&lt;Author&gt;Kanno&lt;/Author&gt;&lt;Year&gt;2003&lt;/Year&gt;&lt;RecNum&gt;127&lt;/RecNum&gt;&lt;DisplayText&gt;(Kanno et al. 2003)&lt;/DisplayText&gt;&lt;record&gt;&lt;rec-number&gt;127&lt;/rec-number&gt;&lt;foreign-keys&gt;&lt;key app="EN" db-id="2xwvt5wv8pf5zdesedsvtr9h5davar2s95fx" timestamp="1498569890"&gt;127&lt;/key&gt;&lt;/foreign-keys&gt;&lt;ref-type name="Journal Article"&gt;17&lt;/ref-type&gt;&lt;contributors&gt;&lt;authors&gt;&lt;author&gt;Kanno, Jun&lt;/author&gt;&lt;author&gt;Onyon, Lesley&lt;/author&gt;&lt;author&gt;Peddada, Shyamal&lt;/author&gt;&lt;author&gt;Ashby, John&lt;/author&gt;&lt;author&gt;Jacob, Elard&lt;/author&gt;&lt;author&gt;Owens, William&lt;/author&gt;&lt;/authors&gt;&lt;/contributors&gt;&lt;titles&gt;&lt;title&gt;The OECD program to validate the rat uterotrophic bioassay. Phase 2: dose-response studies&lt;/title&gt;&lt;secondary-title&gt;Environmental health perspectives&lt;/secondary-title&gt;&lt;/titles&gt;&lt;periodical&gt;&lt;full-title&gt;Environmental Health Perspectives&lt;/full-title&gt;&lt;/periodical&gt;&lt;pages&gt;1530&lt;/pages&gt;&lt;volume&gt;111&lt;/volume&gt;&lt;number&gt;12&lt;/number&gt;&lt;dates&gt;&lt;year&gt;2003&lt;/year&gt;&lt;/dates&gt;&lt;urls&gt;&lt;/urls&gt;&lt;/record&gt;&lt;/Cite&gt;&lt;/EndNote&gt;</w:instrTex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="007812B9" w:rsidRPr="0031544C">
        <w:rPr>
          <w:rFonts w:ascii="Times New Roman" w:hAnsi="Times New Roman" w:cs="Times New Roman"/>
          <w:noProof/>
          <w:spacing w:val="-2"/>
          <w:sz w:val="20"/>
          <w:szCs w:val="20"/>
          <w:lang w:val="en-US"/>
        </w:rPr>
        <w:t>(Kanno et al. 2003)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end"/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and table 4.3.</w:t>
      </w:r>
      <w:r w:rsidR="0044341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3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begin"/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instrText xml:space="preserve"> ADDIN EN.CITE &lt;EndNote&gt;&lt;Cite&gt;&lt;Author&gt;Tinwell&lt;/Author&gt;&lt;Year&gt;2004&lt;/Year&gt;&lt;RecNum&gt;82&lt;/RecNum&gt;&lt;DisplayText&gt;(Tinwell and Ashby 2004)&lt;/DisplayText&gt;&lt;record&gt;&lt;rec-number&gt;82&lt;/rec-number&gt;&lt;foreign-keys&gt;&lt;key app="EN" db-id="2xwvt5wv8pf5zdesedsvtr9h5davar2s95fx" timestamp="1490945326"&gt;82&lt;/key&gt;&lt;/foreign-keys&gt;&lt;ref-type name="Journal Article"&gt;17&lt;/ref-type&gt;&lt;contributors&gt;&lt;authors&gt;&lt;author&gt;Tinwell, Helen&lt;/author&gt;&lt;author&gt;Ashby, John&lt;/author&gt;&lt;/authors&gt;&lt;/contributors&gt;&lt;titles&gt;&lt;title&gt;Sensitivity of the immature rat uterotrophic assay to mixtures of estrogens&lt;/title&gt;&lt;secondary-title&gt;Environmental Health Perspectives&lt;/secondary-title&gt;&lt;/titles&gt;&lt;periodical&gt;&lt;full-title&gt;Environmental Health Perspectives&lt;/full-title&gt;&lt;/periodical&gt;&lt;pages&gt;575&lt;/pages&gt;&lt;volume&gt;112&lt;/volume&gt;&lt;number&gt;5&lt;/number&gt;&lt;dates&gt;&lt;year&gt;2004&lt;/year&gt;&lt;/dates&gt;&lt;urls&gt;&lt;/urls&gt;&lt;/record&gt;&lt;/Cite&gt;&lt;/EndNote&gt;</w:instrTex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="000D7A4F" w:rsidRPr="0031544C">
        <w:rPr>
          <w:rFonts w:ascii="Times New Roman" w:hAnsi="Times New Roman" w:cs="Times New Roman"/>
          <w:noProof/>
          <w:spacing w:val="-2"/>
          <w:sz w:val="20"/>
          <w:szCs w:val="20"/>
          <w:lang w:val="en-US"/>
        </w:rPr>
        <w:t>(Tinwell and Ashby 2004)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end"/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 The results from the BMD modelling 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using </w:t>
      </w:r>
      <w:r w:rsidR="0044341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PROAST</w:t>
      </w:r>
      <w:r w:rsidR="00E170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on 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th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e data of Kanno et al. (2003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)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are presented in Supplementary table </w:t>
      </w:r>
      <w:r w:rsidR="00E170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  <w:r w:rsidR="00E170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3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2 </w:t>
      </w:r>
      <w:r w:rsidR="0044341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The results from the BMD modelling 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using</w:t>
      </w:r>
      <w:r w:rsidR="00E170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44341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PROAST</w:t>
      </w:r>
      <w:r w:rsidR="00E170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on the data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of Tinwell and Ashby (2004)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are presented in Supplementary table </w:t>
      </w:r>
      <w:r w:rsidR="00E170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  <w:r w:rsidR="00E170D1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3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  <w:r w:rsidR="0044341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</w:t>
      </w:r>
      <w:r w:rsidR="000D7A4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</w:p>
    <w:p w:rsidR="00144F27" w:rsidRPr="0031544C" w:rsidRDefault="00144F27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</w:p>
    <w:p w:rsidR="00401545" w:rsidRPr="0031544C" w:rsidRDefault="00401545" w:rsidP="008243E5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Supplementary table </w:t>
      </w:r>
      <w:r w:rsidR="00E170D1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4.3.1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In vivo data used for BMD modelling of uterus weight increase upon BPA exposure in rats 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begin"/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instrText xml:space="preserve"> ADDIN EN.CITE &lt;EndNote&gt;&lt;Cite&gt;&lt;Author&gt;Kanno&lt;/Author&gt;&lt;Year&gt;2003&lt;/Year&gt;&lt;RecNum&gt;127&lt;/RecNum&gt;&lt;DisplayText&gt;(Kanno et al. 2003)&lt;/DisplayText&gt;&lt;record&gt;&lt;rec-number&gt;127&lt;/rec-number&gt;&lt;foreign-keys&gt;&lt;key app="EN" db-id="2xwvt5wv8pf5zdesedsvtr9h5davar2s95fx" timestamp="1498569890"&gt;127&lt;/key&gt;&lt;/foreign-keys&gt;&lt;ref-type name="Journal Article"&gt;17&lt;/ref-type&gt;&lt;contributors&gt;&lt;authors&gt;&lt;author&gt;Kanno, Jun&lt;/author&gt;&lt;author&gt;Onyon, Lesley&lt;/author&gt;&lt;author&gt;Peddada, Shyamal&lt;/author&gt;&lt;author&gt;Ashby, John&lt;/author&gt;&lt;author&gt;Jacob, Elard&lt;/author&gt;&lt;author&gt;Owens, William&lt;/author&gt;&lt;/authors&gt;&lt;/contributors&gt;&lt;titles&gt;&lt;title&gt;The OECD program to validate the rat uterotrophic bioassay. Phase 2: dose-response studies&lt;/title&gt;&lt;secondary-title&gt;Environmental health perspectives&lt;/secondary-title&gt;&lt;/titles&gt;&lt;periodical&gt;&lt;full-title&gt;Environmental Health Perspectives&lt;/full-title&gt;&lt;/periodical&gt;&lt;pages&gt;1530&lt;/pages&gt;&lt;volume&gt;111&lt;/volume&gt;&lt;number&gt;12&lt;/number&gt;&lt;dates&gt;&lt;year&gt;2003&lt;/year&gt;&lt;/dates&gt;&lt;urls&gt;&lt;/urls&gt;&lt;/record&gt;&lt;/Cite&gt;&lt;/EndNote&gt;</w:instrTex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="007812B9" w:rsidRPr="0031544C">
        <w:rPr>
          <w:rFonts w:ascii="Times New Roman" w:hAnsi="Times New Roman" w:cs="Times New Roman"/>
          <w:noProof/>
          <w:spacing w:val="-2"/>
          <w:sz w:val="20"/>
          <w:szCs w:val="20"/>
          <w:lang w:val="en-US"/>
        </w:rPr>
        <w:t>(Kanno et al. 2003)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end"/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</w:p>
    <w:tbl>
      <w:tblPr>
        <w:tblW w:w="83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2126"/>
        <w:gridCol w:w="2126"/>
      </w:tblGrid>
      <w:tr w:rsidR="00401545" w:rsidRPr="0031544C" w:rsidTr="008243E5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ose (mg/kg bw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umber of animals</w:t>
            </w:r>
          </w:p>
        </w:tc>
        <w:tc>
          <w:tcPr>
            <w:tcW w:w="2126" w:type="dxa"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ean value of uterus weight (mg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1545" w:rsidRPr="0031544C" w:rsidRDefault="00401545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tandard deviation of uterus weight (mg)</w:t>
            </w:r>
          </w:p>
        </w:tc>
      </w:tr>
      <w:tr w:rsidR="00E170D1" w:rsidRPr="0031544C" w:rsidTr="00E170D1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2126" w:type="dxa"/>
            <w:shd w:val="clear" w:color="auto" w:fill="auto"/>
            <w:noWrap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20</w:t>
            </w:r>
          </w:p>
        </w:tc>
      </w:tr>
      <w:tr w:rsidR="00E170D1" w:rsidRPr="0031544C" w:rsidTr="00E170D1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2126" w:type="dxa"/>
            <w:shd w:val="clear" w:color="auto" w:fill="auto"/>
            <w:noWrap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23</w:t>
            </w:r>
          </w:p>
        </w:tc>
      </w:tr>
      <w:tr w:rsidR="00E170D1" w:rsidRPr="0031544C" w:rsidTr="00E170D1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2126" w:type="dxa"/>
            <w:shd w:val="clear" w:color="auto" w:fill="auto"/>
            <w:noWrap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60</w:t>
            </w:r>
          </w:p>
        </w:tc>
      </w:tr>
      <w:tr w:rsidR="00E170D1" w:rsidRPr="0031544C" w:rsidTr="00E170D1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2126" w:type="dxa"/>
            <w:shd w:val="clear" w:color="auto" w:fill="auto"/>
            <w:noWrap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82</w:t>
            </w:r>
          </w:p>
        </w:tc>
      </w:tr>
      <w:tr w:rsidR="00E170D1" w:rsidRPr="0031544C" w:rsidTr="00E170D1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2126" w:type="dxa"/>
            <w:shd w:val="clear" w:color="auto" w:fill="auto"/>
            <w:noWrap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54</w:t>
            </w:r>
          </w:p>
        </w:tc>
      </w:tr>
      <w:tr w:rsidR="00E170D1" w:rsidRPr="0031544C" w:rsidTr="00E170D1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2126" w:type="dxa"/>
            <w:shd w:val="clear" w:color="auto" w:fill="auto"/>
            <w:noWrap/>
          </w:tcPr>
          <w:p w:rsidR="00E170D1" w:rsidRPr="0031544C" w:rsidRDefault="00E170D1" w:rsidP="00E17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36</w:t>
            </w:r>
          </w:p>
        </w:tc>
      </w:tr>
    </w:tbl>
    <w:p w:rsidR="00401545" w:rsidRPr="0031544C" w:rsidRDefault="00401545" w:rsidP="008243E5">
      <w:pPr>
        <w:spacing w:after="120" w:line="240" w:lineRule="auto"/>
        <w:jc w:val="both"/>
        <w:rPr>
          <w:rFonts w:ascii="Times New Roman" w:hAnsi="Times New Roman" w:cs="Times New Roman"/>
          <w:spacing w:val="-2"/>
          <w:sz w:val="20"/>
          <w:szCs w:val="20"/>
        </w:rPr>
      </w:pPr>
    </w:p>
    <w:p w:rsidR="00401545" w:rsidRPr="0031544C" w:rsidRDefault="00401545">
      <w:pPr>
        <w:rPr>
          <w:rFonts w:ascii="Times New Roman" w:hAnsi="Times New Roman" w:cs="Times New Roman"/>
          <w:spacing w:val="-2"/>
          <w:sz w:val="20"/>
          <w:szCs w:val="20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</w:rPr>
        <w:br w:type="page"/>
      </w:r>
    </w:p>
    <w:p w:rsidR="004D51AA" w:rsidRPr="0031544C" w:rsidRDefault="004D51AA" w:rsidP="004D51AA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lastRenderedPageBreak/>
        <w:t>Supplementary table 4.3.</w:t>
      </w:r>
      <w:r w:rsidR="0044341A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2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Results from the BMD analysis 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using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PROAST software of the in vivo uterotrophic response data on absolute uterus weight in female AP rats exposed to Bisphenol A 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begin"/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instrText xml:space="preserve"> ADDIN EN.CITE &lt;EndNote&gt;&lt;Cite&gt;&lt;Author&gt;Kanno&lt;/Author&gt;&lt;Year&gt;2003&lt;/Year&gt;&lt;RecNum&gt;127&lt;/RecNum&gt;&lt;DisplayText&gt;(Kanno et al. 2003)&lt;/DisplayText&gt;&lt;record&gt;&lt;rec-number&gt;127&lt;/rec-number&gt;&lt;foreign-keys&gt;&lt;key app="EN" db-id="2xwvt5wv8pf5zdesedsvtr9h5davar2s95fx" timestamp="1498569890"&gt;127&lt;/key&gt;&lt;/foreign-keys&gt;&lt;ref-type name="Journal Article"&gt;17&lt;/ref-type&gt;&lt;contributors&gt;&lt;authors&gt;&lt;author&gt;Kanno, Jun&lt;/author&gt;&lt;author&gt;Onyon, Lesley&lt;/author&gt;&lt;author&gt;Peddada, Shyamal&lt;/author&gt;&lt;author&gt;Ashby, John&lt;/author&gt;&lt;author&gt;Jacob, Elard&lt;/author&gt;&lt;author&gt;Owens, William&lt;/author&gt;&lt;/authors&gt;&lt;/contributors&gt;&lt;titles&gt;&lt;title&gt;The OECD program to validate the rat uterotrophic bioassay. Phase 2: dose-response studies&lt;/title&gt;&lt;secondary-title&gt;Environmental health perspectives&lt;/secondary-title&gt;&lt;/titles&gt;&lt;periodical&gt;&lt;full-title&gt;Environmental Health Perspectives&lt;/full-title&gt;&lt;/periodical&gt;&lt;pages&gt;1530&lt;/pages&gt;&lt;volume&gt;111&lt;/volume&gt;&lt;number&gt;12&lt;/number&gt;&lt;dates&gt;&lt;year&gt;2003&lt;/year&gt;&lt;/dates&gt;&lt;urls&gt;&lt;/urls&gt;&lt;/record&gt;&lt;/Cite&gt;&lt;/EndNote&gt;</w:instrTex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="007812B9" w:rsidRPr="0031544C">
        <w:rPr>
          <w:rFonts w:ascii="Times New Roman" w:hAnsi="Times New Roman" w:cs="Times New Roman"/>
          <w:noProof/>
          <w:spacing w:val="-2"/>
          <w:sz w:val="20"/>
          <w:szCs w:val="20"/>
          <w:lang w:val="en-US"/>
        </w:rPr>
        <w:t>(Kanno et al. 2003)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end"/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 The table presents the benchmark dose (BMD</w:t>
      </w:r>
      <w:r w:rsidRPr="0031544C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10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) for a BMR of 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a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10% 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respons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change 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compared to th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control group with characteristics of the model fit. </w:t>
      </w:r>
    </w:p>
    <w:tbl>
      <w:tblPr>
        <w:tblW w:w="8760" w:type="dxa"/>
        <w:tblInd w:w="118" w:type="dxa"/>
        <w:tblLook w:val="04A0" w:firstRow="1" w:lastRow="0" w:firstColumn="1" w:lastColumn="0" w:noHBand="0" w:noVBand="1"/>
      </w:tblPr>
      <w:tblGrid>
        <w:gridCol w:w="1701"/>
        <w:gridCol w:w="1134"/>
        <w:gridCol w:w="1417"/>
        <w:gridCol w:w="1134"/>
        <w:gridCol w:w="1134"/>
        <w:gridCol w:w="1062"/>
        <w:gridCol w:w="1178"/>
      </w:tblGrid>
      <w:tr w:rsidR="004D51AA" w:rsidRPr="0031544C" w:rsidTr="004D51AA">
        <w:trPr>
          <w:trHeight w:val="540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typ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R typ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accepted?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</w:tr>
      <w:tr w:rsidR="004D51AA" w:rsidRPr="0031544C" w:rsidTr="004D51AA">
        <w:trPr>
          <w:trHeight w:val="330"/>
        </w:trPr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U</w:t>
            </w:r>
          </w:p>
        </w:tc>
      </w:tr>
      <w:tr w:rsidR="004D51AA" w:rsidRPr="0031544C" w:rsidTr="004D51AA">
        <w:trPr>
          <w:trHeight w:val="33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2.6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51AA" w:rsidRPr="0031544C" w:rsidRDefault="004D51AA" w:rsidP="004D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16.80</w:t>
            </w:r>
          </w:p>
        </w:tc>
      </w:tr>
    </w:tbl>
    <w:p w:rsidR="004D51AA" w:rsidRPr="0031544C" w:rsidRDefault="004D51AA">
      <w:pP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4D51AA" w:rsidRPr="0031544C" w:rsidRDefault="004D51AA">
      <w:pP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E91F85" wp14:editId="1ED78EE4">
            <wp:extent cx="4571429" cy="4561905"/>
            <wp:effectExtent l="0" t="0" r="63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45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br w:type="page"/>
      </w:r>
    </w:p>
    <w:p w:rsidR="00BF7007" w:rsidRPr="0031544C" w:rsidRDefault="00BF7007" w:rsidP="00BF7007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lastRenderedPageBreak/>
        <w:t xml:space="preserve">Supplementary table </w:t>
      </w:r>
      <w:r w:rsidR="004D51AA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4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.</w:t>
      </w:r>
      <w:r w:rsidR="004D51AA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3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.</w:t>
      </w:r>
      <w:r w:rsidR="0044341A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3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In vivo data used for BMD modelling of uterus weight incr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ease upon BPA exposure in rats 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begin"/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instrText xml:space="preserve"> ADDIN EN.CITE &lt;EndNote&gt;&lt;Cite&gt;&lt;Author&gt;Tinwell&lt;/Author&gt;&lt;Year&gt;2004&lt;/Year&gt;&lt;RecNum&gt;82&lt;/RecNum&gt;&lt;DisplayText&gt;(Tinwell and Ashby 2004)&lt;/DisplayText&gt;&lt;record&gt;&lt;rec-number&gt;82&lt;/rec-number&gt;&lt;foreign-keys&gt;&lt;key app="EN" db-id="2xwvt5wv8pf5zdesedsvtr9h5davar2s95fx" timestamp="1490945326"&gt;82&lt;/key&gt;&lt;/foreign-keys&gt;&lt;ref-type name="Journal Article"&gt;17&lt;/ref-type&gt;&lt;contributors&gt;&lt;authors&gt;&lt;author&gt;Tinwell, Helen&lt;/author&gt;&lt;author&gt;Ashby, John&lt;/author&gt;&lt;/authors&gt;&lt;/contributors&gt;&lt;titles&gt;&lt;title&gt;Sensitivity of the immature rat uterotrophic assay to mixtures of estrogens&lt;/title&gt;&lt;secondary-title&gt;Environmental Health Perspectives&lt;/secondary-title&gt;&lt;/titles&gt;&lt;periodical&gt;&lt;full-title&gt;Environmental Health Perspectives&lt;/full-title&gt;&lt;/periodical&gt;&lt;pages&gt;575&lt;/pages&gt;&lt;volume&gt;112&lt;/volume&gt;&lt;number&gt;5&lt;/number&gt;&lt;dates&gt;&lt;year&gt;2004&lt;/year&gt;&lt;/dates&gt;&lt;urls&gt;&lt;/urls&gt;&lt;/record&gt;&lt;/Cite&gt;&lt;/EndNote&gt;</w:instrTex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="007812B9" w:rsidRPr="0031544C">
        <w:rPr>
          <w:rFonts w:ascii="Times New Roman" w:hAnsi="Times New Roman" w:cs="Times New Roman"/>
          <w:noProof/>
          <w:spacing w:val="-2"/>
          <w:sz w:val="20"/>
          <w:szCs w:val="20"/>
          <w:lang w:val="en-US"/>
        </w:rPr>
        <w:t>(Tinwell and Ashby 2004)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end"/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</w:p>
    <w:tbl>
      <w:tblPr>
        <w:tblW w:w="83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2126"/>
        <w:gridCol w:w="2126"/>
      </w:tblGrid>
      <w:tr w:rsidR="00BF7007" w:rsidRPr="0031544C" w:rsidTr="00BF7007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BF7007" w:rsidRPr="0031544C" w:rsidRDefault="00BF7007" w:rsidP="00BF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ose (mg/kg bw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BF7007" w:rsidRPr="0031544C" w:rsidRDefault="00BF7007" w:rsidP="00BF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umber of animals</w:t>
            </w:r>
          </w:p>
        </w:tc>
        <w:tc>
          <w:tcPr>
            <w:tcW w:w="2126" w:type="dxa"/>
            <w:vAlign w:val="center"/>
          </w:tcPr>
          <w:p w:rsidR="00BF7007" w:rsidRPr="0031544C" w:rsidRDefault="00BF7007" w:rsidP="00BF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ean value of uterus weight (mg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BF7007" w:rsidRPr="0031544C" w:rsidRDefault="00BF7007" w:rsidP="00BF7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tandard deviation of uterus weight (mg)</w:t>
            </w:r>
          </w:p>
        </w:tc>
      </w:tr>
      <w:tr w:rsidR="0019623E" w:rsidRPr="0031544C" w:rsidTr="00BF7007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1</w:t>
            </w:r>
          </w:p>
        </w:tc>
      </w:tr>
      <w:tr w:rsidR="0019623E" w:rsidRPr="0031544C" w:rsidTr="00BF7007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3</w:t>
            </w:r>
          </w:p>
        </w:tc>
      </w:tr>
      <w:tr w:rsidR="0019623E" w:rsidRPr="0031544C" w:rsidTr="00BF7007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  <w:r w:rsidR="004D51AA"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8</w:t>
            </w:r>
          </w:p>
        </w:tc>
      </w:tr>
      <w:tr w:rsidR="0019623E" w:rsidRPr="0031544C" w:rsidTr="00BF7007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3</w:t>
            </w:r>
          </w:p>
        </w:tc>
      </w:tr>
      <w:tr w:rsidR="0019623E" w:rsidRPr="0031544C" w:rsidTr="00BF7007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1.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8</w:t>
            </w:r>
          </w:p>
        </w:tc>
      </w:tr>
      <w:tr w:rsidR="0019623E" w:rsidRPr="0031544C" w:rsidTr="00BF7007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9</w:t>
            </w:r>
            <w:r w:rsidR="004D51AA"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9623E" w:rsidRPr="0031544C" w:rsidRDefault="0019623E" w:rsidP="00196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.6</w:t>
            </w:r>
          </w:p>
        </w:tc>
      </w:tr>
    </w:tbl>
    <w:p w:rsidR="0044341A" w:rsidRPr="0031544C" w:rsidRDefault="0044341A" w:rsidP="0044341A">
      <w:pP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D03B0B" w:rsidRPr="0031544C" w:rsidRDefault="00D03B0B" w:rsidP="0044341A">
      <w:pP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Supplementary table 4.3.</w:t>
      </w:r>
      <w:r w:rsidR="0044341A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4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Results from the BMD analysis </w:t>
      </w:r>
      <w:r w:rsidR="000C2C9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using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PROAST software of the in vivo uterotrophic response data on absolute uterus weigh</w:t>
      </w:r>
      <w:r w:rsidR="00E170EB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t in female AP rats exposed to b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isphenol A 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begin"/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instrText xml:space="preserve"> ADDIN EN.CITE &lt;EndNote&gt;&lt;Cite&gt;&lt;Author&gt;Tinwell&lt;/Author&gt;&lt;Year&gt;2004&lt;/Year&gt;&lt;RecNum&gt;82&lt;/RecNum&gt;&lt;DisplayText&gt;(Tinwell and Ashby 2004)&lt;/DisplayText&gt;&lt;record&gt;&lt;rec-number&gt;82&lt;/rec-number&gt;&lt;foreign-keys&gt;&lt;key app="EN" db-id="2xwvt5wv8pf5zdesedsvtr9h5davar2s95fx" timestamp="1490945326"&gt;82&lt;/key&gt;&lt;/foreign-keys&gt;&lt;ref-type name="Journal Article"&gt;17&lt;/ref-type&gt;&lt;contributors&gt;&lt;authors&gt;&lt;author&gt;Tinwell, Helen&lt;/author&gt;&lt;author&gt;Ashby, John&lt;/author&gt;&lt;/authors&gt;&lt;/contributors&gt;&lt;titles&gt;&lt;title&gt;Sensitivity of the immature rat uterotrophic assay to mixtures of estrogens&lt;/title&gt;&lt;secondary-title&gt;Environmental Health Perspectives&lt;/secondary-title&gt;&lt;/titles&gt;&lt;periodical&gt;&lt;full-title&gt;Environmental Health Perspectives&lt;/full-title&gt;&lt;/periodical&gt;&lt;pages&gt;575&lt;/pages&gt;&lt;volume&gt;112&lt;/volume&gt;&lt;number&gt;5&lt;/number&gt;&lt;dates&gt;&lt;year&gt;2004&lt;/year&gt;&lt;/dates&gt;&lt;urls&gt;&lt;/urls&gt;&lt;/record&gt;&lt;/Cite&gt;&lt;/EndNote&gt;</w:instrTex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separate"/>
      </w:r>
      <w:r w:rsidR="007812B9" w:rsidRPr="0031544C">
        <w:rPr>
          <w:rFonts w:ascii="Times New Roman" w:hAnsi="Times New Roman" w:cs="Times New Roman"/>
          <w:noProof/>
          <w:spacing w:val="-2"/>
          <w:sz w:val="20"/>
          <w:szCs w:val="20"/>
          <w:lang w:val="en-US"/>
        </w:rPr>
        <w:t>(Tinwell and Ashby 2004)</w:t>
      </w:r>
      <w:r w:rsidR="007812B9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fldChar w:fldCharType="end"/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 The table presents the benchmark dose (BMD</w:t>
      </w:r>
      <w:r w:rsidRPr="0031544C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10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) for a BMR of </w:t>
      </w:r>
      <w:r w:rsidR="000C2C9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a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10% </w:t>
      </w:r>
      <w:r w:rsidR="000C2C9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respons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change </w:t>
      </w:r>
      <w:r w:rsidR="000C2C9C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compared to th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control group with characteristics of the model fit. </w:t>
      </w:r>
    </w:p>
    <w:tbl>
      <w:tblPr>
        <w:tblW w:w="8760" w:type="dxa"/>
        <w:tblInd w:w="118" w:type="dxa"/>
        <w:tblLook w:val="04A0" w:firstRow="1" w:lastRow="0" w:firstColumn="1" w:lastColumn="0" w:noHBand="0" w:noVBand="1"/>
      </w:tblPr>
      <w:tblGrid>
        <w:gridCol w:w="1701"/>
        <w:gridCol w:w="1134"/>
        <w:gridCol w:w="1417"/>
        <w:gridCol w:w="1134"/>
        <w:gridCol w:w="1134"/>
        <w:gridCol w:w="1062"/>
        <w:gridCol w:w="1178"/>
      </w:tblGrid>
      <w:tr w:rsidR="00D03B0B" w:rsidRPr="0031544C" w:rsidTr="00F558C8">
        <w:trPr>
          <w:trHeight w:val="540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typ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R typ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accepted?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</w:tr>
      <w:tr w:rsidR="00D03B0B" w:rsidRPr="0031544C" w:rsidTr="00F558C8">
        <w:trPr>
          <w:trHeight w:val="330"/>
        </w:trPr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U</w:t>
            </w:r>
          </w:p>
        </w:tc>
      </w:tr>
      <w:tr w:rsidR="00D03B0B" w:rsidRPr="0031544C" w:rsidTr="00F558C8">
        <w:trPr>
          <w:trHeight w:val="33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3B0B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3B0B" w:rsidRPr="0031544C" w:rsidRDefault="00D03B0B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03B0B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03B0B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03B0B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.13</w:t>
            </w:r>
          </w:p>
        </w:tc>
      </w:tr>
    </w:tbl>
    <w:p w:rsidR="00D03B0B" w:rsidRPr="0031544C" w:rsidRDefault="00D03B0B">
      <w:pP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D03B0B" w:rsidRPr="0031544C" w:rsidRDefault="0044341A">
      <w:pP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B7ED30" wp14:editId="1F26A9A7">
            <wp:extent cx="4571364" cy="4130519"/>
            <wp:effectExtent l="0" t="0" r="1270" b="381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9455"/>
                    <a:stretch/>
                  </pic:blipFill>
                  <pic:spPr bwMode="auto">
                    <a:xfrm>
                      <a:off x="0" y="0"/>
                      <a:ext cx="4571429" cy="4130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03B0B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br w:type="page"/>
      </w:r>
    </w:p>
    <w:p w:rsidR="0044341A" w:rsidRPr="0031544C" w:rsidRDefault="00406616" w:rsidP="008243E5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lastRenderedPageBreak/>
        <w:t>4.4</w:t>
      </w:r>
      <w:r w:rsidR="00401545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BMD modelling on predicted dose-response data of BPA</w:t>
      </w:r>
    </w:p>
    <w:p w:rsidR="00401545" w:rsidRPr="0031544C" w:rsidRDefault="00401545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ab/>
        <w:t xml:space="preserve">The BMD modelling was applied on the predicted dose-response data with the response presented as </w:t>
      </w:r>
      <w:r w:rsidR="0044341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the percentage of</w:t>
      </w:r>
      <w:r w:rsidR="00A42084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the</w:t>
      </w:r>
      <w:r w:rsidR="0044341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maximum response of the chemical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 The data used for BMD modelling </w:t>
      </w:r>
      <w:r w:rsidR="00406616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ar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presented in Supplementary table </w:t>
      </w:r>
      <w:r w:rsidR="00406616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4.4.1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 </w:t>
      </w:r>
      <w:r w:rsidR="00406616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The results obtained from PROAST software are displayed in Supplementary table 4.4.</w:t>
      </w:r>
      <w:r w:rsidR="0044341A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2</w:t>
      </w:r>
      <w:r w:rsidR="00406616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.</w:t>
      </w:r>
    </w:p>
    <w:p w:rsidR="00A53045" w:rsidRPr="0031544C" w:rsidRDefault="00A53045" w:rsidP="008243E5">
      <w:pPr>
        <w:spacing w:after="120" w:line="48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</w:p>
    <w:p w:rsidR="00401545" w:rsidRPr="0031544C" w:rsidRDefault="00401545" w:rsidP="008243E5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Supplementary table </w:t>
      </w:r>
      <w:r w:rsidR="00406616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4.4.1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="00954C7F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Predicted dose-response data of BPA used for BMD modelling. The response is shown as fold-induction compared to the solvent control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. </w:t>
      </w:r>
    </w:p>
    <w:tbl>
      <w:tblPr>
        <w:tblW w:w="83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2126"/>
        <w:gridCol w:w="2126"/>
      </w:tblGrid>
      <w:tr w:rsidR="000E0A62" w:rsidRPr="0031544C" w:rsidTr="000E0A62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0E0A62" w:rsidRPr="0031544C" w:rsidRDefault="000E0A62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ose (mg/kg bw)</w:t>
            </w:r>
          </w:p>
        </w:tc>
        <w:tc>
          <w:tcPr>
            <w:tcW w:w="2126" w:type="dxa"/>
            <w:vAlign w:val="center"/>
          </w:tcPr>
          <w:p w:rsidR="000E0A62" w:rsidRPr="0031544C" w:rsidRDefault="000E0A62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Numbers</w:t>
            </w:r>
          </w:p>
        </w:tc>
        <w:tc>
          <w:tcPr>
            <w:tcW w:w="2126" w:type="dxa"/>
            <w:vAlign w:val="center"/>
          </w:tcPr>
          <w:p w:rsidR="000E0A62" w:rsidRPr="0031544C" w:rsidRDefault="000E0A62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ean of respons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E0A62" w:rsidRPr="0031544C" w:rsidRDefault="000E0A62" w:rsidP="0082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406616" w:rsidRPr="0031544C" w:rsidTr="00F558C8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44341A"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6" w:type="dxa"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943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2060</w:t>
            </w:r>
          </w:p>
        </w:tc>
      </w:tr>
      <w:tr w:rsidR="00406616" w:rsidRPr="0031544C" w:rsidTr="00F558C8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02410097</w:t>
            </w:r>
            <w:r w:rsidR="0044341A"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6" w:type="dxa"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023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7480</w:t>
            </w:r>
          </w:p>
        </w:tc>
      </w:tr>
      <w:tr w:rsidR="00406616" w:rsidRPr="0031544C" w:rsidTr="00F558C8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24100968</w:t>
            </w:r>
          </w:p>
        </w:tc>
        <w:tc>
          <w:tcPr>
            <w:tcW w:w="2126" w:type="dxa"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888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4935</w:t>
            </w:r>
          </w:p>
        </w:tc>
      </w:tr>
      <w:tr w:rsidR="00406616" w:rsidRPr="0031544C" w:rsidTr="00F558C8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41009676</w:t>
            </w:r>
          </w:p>
        </w:tc>
        <w:tc>
          <w:tcPr>
            <w:tcW w:w="2126" w:type="dxa"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246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294</w:t>
            </w:r>
          </w:p>
        </w:tc>
      </w:tr>
      <w:tr w:rsidR="00406616" w:rsidRPr="0031544C" w:rsidTr="00F558C8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410096763</w:t>
            </w:r>
          </w:p>
        </w:tc>
        <w:tc>
          <w:tcPr>
            <w:tcW w:w="2126" w:type="dxa"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463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8691</w:t>
            </w:r>
          </w:p>
        </w:tc>
      </w:tr>
      <w:tr w:rsidR="00406616" w:rsidRPr="0031544C" w:rsidTr="00F558C8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4.10096763</w:t>
            </w:r>
          </w:p>
        </w:tc>
        <w:tc>
          <w:tcPr>
            <w:tcW w:w="2126" w:type="dxa"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944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1794</w:t>
            </w:r>
          </w:p>
        </w:tc>
      </w:tr>
      <w:tr w:rsidR="00406616" w:rsidRPr="0031544C" w:rsidTr="00F558C8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41.0096763</w:t>
            </w:r>
          </w:p>
        </w:tc>
        <w:tc>
          <w:tcPr>
            <w:tcW w:w="2126" w:type="dxa"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9.289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8835</w:t>
            </w:r>
          </w:p>
        </w:tc>
      </w:tr>
      <w:tr w:rsidR="00406616" w:rsidRPr="0031544C" w:rsidTr="00F558C8">
        <w:trPr>
          <w:trHeight w:val="330"/>
          <w:jc w:val="center"/>
        </w:trPr>
        <w:tc>
          <w:tcPr>
            <w:tcW w:w="1951" w:type="dxa"/>
            <w:shd w:val="clear" w:color="auto" w:fill="auto"/>
            <w:noWrap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410.096763</w:t>
            </w:r>
          </w:p>
        </w:tc>
        <w:tc>
          <w:tcPr>
            <w:tcW w:w="2126" w:type="dxa"/>
            <w:vAlign w:val="center"/>
          </w:tcPr>
          <w:p w:rsidR="00406616" w:rsidRPr="0031544C" w:rsidRDefault="00406616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406616" w:rsidRPr="0031544C" w:rsidRDefault="0044341A" w:rsidP="00F55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401545" w:rsidRPr="0031544C" w:rsidRDefault="0044341A" w:rsidP="0044341A">
      <w:pPr>
        <w:ind w:firstLine="720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*The first 2 dose groups were not included.</w:t>
      </w:r>
      <w:r w:rsidR="00401545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br w:type="page"/>
      </w:r>
    </w:p>
    <w:p w:rsidR="00E170EB" w:rsidRPr="0031544C" w:rsidRDefault="00E170EB" w:rsidP="00E170EB">
      <w:pPr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lastRenderedPageBreak/>
        <w:t>Supplementary table 4.4.</w:t>
      </w:r>
      <w:r w:rsidR="0044341A"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2</w:t>
      </w:r>
      <w:r w:rsidRPr="0031544C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Results from the BMD analysis </w:t>
      </w:r>
      <w:r w:rsidR="00E7088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using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PROAST software of the predicted dose-response data of bisphenol A using PBK modelling-based reverse dosimetry of YES assay data. The table presents the benchmark dose (BMD</w:t>
      </w:r>
      <w:r w:rsidRPr="0031544C">
        <w:rPr>
          <w:rFonts w:ascii="Times New Roman" w:hAnsi="Times New Roman" w:cs="Times New Roman"/>
          <w:spacing w:val="-2"/>
          <w:sz w:val="20"/>
          <w:szCs w:val="20"/>
          <w:vertAlign w:val="subscript"/>
          <w:lang w:val="en-US"/>
        </w:rPr>
        <w:t>10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) for a BMR of </w:t>
      </w:r>
      <w:r w:rsidR="00E7088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a 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10% </w:t>
      </w:r>
      <w:r w:rsidR="00E7088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respons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change </w:t>
      </w:r>
      <w:r w:rsidR="00E70887"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>compared to the</w:t>
      </w:r>
      <w:r w:rsidRPr="0031544C"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 control group with characteristics of the model fit. </w:t>
      </w:r>
    </w:p>
    <w:tbl>
      <w:tblPr>
        <w:tblW w:w="8760" w:type="dxa"/>
        <w:tblInd w:w="118" w:type="dxa"/>
        <w:tblLook w:val="04A0" w:firstRow="1" w:lastRow="0" w:firstColumn="1" w:lastColumn="0" w:noHBand="0" w:noVBand="1"/>
      </w:tblPr>
      <w:tblGrid>
        <w:gridCol w:w="1701"/>
        <w:gridCol w:w="1134"/>
        <w:gridCol w:w="1417"/>
        <w:gridCol w:w="1134"/>
        <w:gridCol w:w="1134"/>
        <w:gridCol w:w="1062"/>
        <w:gridCol w:w="1178"/>
      </w:tblGrid>
      <w:tr w:rsidR="00E170EB" w:rsidRPr="0031544C" w:rsidTr="00505D44">
        <w:trPr>
          <w:trHeight w:val="540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typ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R typ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accepted?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</w:tr>
      <w:tr w:rsidR="00E170EB" w:rsidRPr="0031544C" w:rsidTr="00505D44">
        <w:trPr>
          <w:trHeight w:val="330"/>
        </w:trPr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DU</w:t>
            </w:r>
          </w:p>
        </w:tc>
      </w:tr>
      <w:tr w:rsidR="00E170EB" w:rsidRPr="0031544C" w:rsidTr="00E170EB">
        <w:trPr>
          <w:trHeight w:val="33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70EB" w:rsidRPr="0031544C" w:rsidRDefault="0044341A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70EB" w:rsidRPr="0031544C" w:rsidRDefault="00E170EB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170EB" w:rsidRPr="0031544C" w:rsidRDefault="0044341A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170EB" w:rsidRPr="0031544C" w:rsidRDefault="0044341A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66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170EB" w:rsidRPr="0031544C" w:rsidRDefault="0044341A" w:rsidP="00505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544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4.140</w:t>
            </w:r>
          </w:p>
        </w:tc>
      </w:tr>
    </w:tbl>
    <w:p w:rsidR="00E170EB" w:rsidRPr="0031544C" w:rsidRDefault="00E170EB">
      <w:pPr>
        <w:rPr>
          <w:rFonts w:ascii="Times New Roman" w:hAnsi="Times New Roman" w:cs="Times New Roman"/>
          <w:spacing w:val="-2"/>
          <w:sz w:val="20"/>
          <w:szCs w:val="20"/>
          <w:lang w:val="en-US"/>
        </w:rPr>
      </w:pPr>
    </w:p>
    <w:p w:rsidR="00505D44" w:rsidRPr="0031544C" w:rsidRDefault="0044341A">
      <w:pPr>
        <w:rPr>
          <w:rFonts w:ascii="Times New Roman" w:hAnsi="Times New Roman" w:cs="Times New Roman"/>
          <w:sz w:val="20"/>
          <w:szCs w:val="20"/>
        </w:rPr>
      </w:pPr>
      <w:r w:rsidRPr="0031544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3EF9B8" wp14:editId="52443B50">
            <wp:extent cx="4571429" cy="4561905"/>
            <wp:effectExtent l="0" t="0" r="63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45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D44" w:rsidRPr="0031544C" w:rsidRDefault="00505D44">
      <w:pPr>
        <w:rPr>
          <w:rFonts w:ascii="Times New Roman" w:hAnsi="Times New Roman" w:cs="Times New Roman"/>
          <w:sz w:val="20"/>
          <w:szCs w:val="20"/>
        </w:rPr>
      </w:pPr>
      <w:r w:rsidRPr="0031544C">
        <w:rPr>
          <w:rFonts w:ascii="Times New Roman" w:hAnsi="Times New Roman" w:cs="Times New Roman"/>
          <w:sz w:val="20"/>
          <w:szCs w:val="20"/>
        </w:rPr>
        <w:br w:type="page"/>
      </w:r>
    </w:p>
    <w:p w:rsidR="00EC1709" w:rsidRPr="0031544C" w:rsidRDefault="00144F27" w:rsidP="00EC170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1544C"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 w:rsidRPr="0031544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31544C">
        <w:rPr>
          <w:rFonts w:ascii="Times New Roman" w:hAnsi="Times New Roman" w:cs="Times New Roman"/>
          <w:sz w:val="20"/>
          <w:szCs w:val="20"/>
        </w:rPr>
        <w:fldChar w:fldCharType="separate"/>
      </w:r>
      <w:r w:rsidR="00EC1709" w:rsidRPr="0031544C">
        <w:rPr>
          <w:rFonts w:ascii="Times New Roman" w:hAnsi="Times New Roman" w:cs="Times New Roman"/>
          <w:sz w:val="20"/>
          <w:szCs w:val="20"/>
        </w:rPr>
        <w:t xml:space="preserve">Kanno J, Onyon L, Peddada S, Ashby J, Jacob E, Owens W (2003) The OECD program to validate the rat uterotrophic bioassay. Phase 2: dose-response studies. Environmental health perspectives 111(12):1530 </w:t>
      </w:r>
    </w:p>
    <w:p w:rsidR="00EC1709" w:rsidRPr="0031544C" w:rsidRDefault="00EC1709" w:rsidP="00EC170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1544C">
        <w:rPr>
          <w:rFonts w:ascii="Times New Roman" w:hAnsi="Times New Roman" w:cs="Times New Roman"/>
          <w:sz w:val="20"/>
          <w:szCs w:val="20"/>
        </w:rPr>
        <w:t xml:space="preserve">Odum J, Lefevre P, Tittensor S, et al. (1997) The rodent uterotrophic assay: critical protocol features, studies with nonyl phenols, and comparison with a yeast estrogenicity assay. Regulatory Toxicology and Pharmacology 25(2):176-188 </w:t>
      </w:r>
    </w:p>
    <w:p w:rsidR="00EC1709" w:rsidRPr="0031544C" w:rsidRDefault="00EC1709" w:rsidP="00EC170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1544C">
        <w:rPr>
          <w:rFonts w:ascii="Times New Roman" w:hAnsi="Times New Roman" w:cs="Times New Roman"/>
          <w:sz w:val="20"/>
          <w:szCs w:val="20"/>
        </w:rPr>
        <w:t xml:space="preserve">Slob W (2002) PROAST: Software for dose-response modeling and benchmark dose analysis. RIVM. </w:t>
      </w:r>
    </w:p>
    <w:p w:rsidR="00EC1709" w:rsidRPr="0031544C" w:rsidRDefault="00EC1709" w:rsidP="00EC1709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1544C">
        <w:rPr>
          <w:rFonts w:ascii="Times New Roman" w:hAnsi="Times New Roman" w:cs="Times New Roman"/>
          <w:sz w:val="20"/>
          <w:szCs w:val="20"/>
        </w:rPr>
        <w:t xml:space="preserve">Tinwell H, Ashby J (2004) Sensitivity of the immature rat uterotrophic assay to mixtures of estrogens. Environmental Health Perspectives 112(5):575 </w:t>
      </w:r>
    </w:p>
    <w:p w:rsidR="0004047B" w:rsidRPr="0031544C" w:rsidRDefault="00144F27">
      <w:pPr>
        <w:rPr>
          <w:rFonts w:ascii="Times New Roman" w:hAnsi="Times New Roman" w:cs="Times New Roman"/>
          <w:sz w:val="20"/>
          <w:szCs w:val="20"/>
        </w:rPr>
      </w:pPr>
      <w:r w:rsidRPr="0031544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4047B" w:rsidRPr="0031544C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341A" w:rsidRDefault="0044341A" w:rsidP="00663377">
      <w:pPr>
        <w:spacing w:after="0" w:line="240" w:lineRule="auto"/>
      </w:pPr>
      <w:r>
        <w:separator/>
      </w:r>
    </w:p>
  </w:endnote>
  <w:endnote w:type="continuationSeparator" w:id="0">
    <w:p w:rsidR="0044341A" w:rsidRDefault="0044341A" w:rsidP="00663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3378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183A" w:rsidRDefault="009118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7B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0C7A" w:rsidRDefault="00EA0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341A" w:rsidRDefault="0044341A" w:rsidP="00663377">
      <w:pPr>
        <w:spacing w:after="0" w:line="240" w:lineRule="auto"/>
      </w:pPr>
      <w:r>
        <w:separator/>
      </w:r>
    </w:p>
  </w:footnote>
  <w:footnote w:type="continuationSeparator" w:id="0">
    <w:p w:rsidR="0044341A" w:rsidRDefault="0044341A" w:rsidP="006633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10598"/>
    <w:multiLevelType w:val="hybridMultilevel"/>
    <w:tmpl w:val="9940D632"/>
    <w:lvl w:ilvl="0" w:tplc="610A531A">
      <w:start w:val="2"/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CCA391A"/>
    <w:multiLevelType w:val="hybridMultilevel"/>
    <w:tmpl w:val="9006978C"/>
    <w:lvl w:ilvl="0" w:tplc="44A84B8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wvt5wv8pf5zdesedsvtr9h5davar2s95fx&quot;&gt;My EndNote Library&lt;record-ids&gt;&lt;item&gt;82&lt;/item&gt;&lt;item&gt;93&lt;/item&gt;&lt;item&gt;127&lt;/item&gt;&lt;item&gt;135&lt;/item&gt;&lt;/record-ids&gt;&lt;/item&gt;&lt;/Libraries&gt;"/>
  </w:docVars>
  <w:rsids>
    <w:rsidRoot w:val="00401545"/>
    <w:rsid w:val="0004047B"/>
    <w:rsid w:val="00074E5E"/>
    <w:rsid w:val="00094477"/>
    <w:rsid w:val="000B00E5"/>
    <w:rsid w:val="000C2C9C"/>
    <w:rsid w:val="000D7A4F"/>
    <w:rsid w:val="000E0A62"/>
    <w:rsid w:val="000F691C"/>
    <w:rsid w:val="0012268B"/>
    <w:rsid w:val="00127CC6"/>
    <w:rsid w:val="00144F27"/>
    <w:rsid w:val="00150D44"/>
    <w:rsid w:val="00153D7E"/>
    <w:rsid w:val="00167228"/>
    <w:rsid w:val="0019623E"/>
    <w:rsid w:val="001C06E2"/>
    <w:rsid w:val="0020412A"/>
    <w:rsid w:val="00207C55"/>
    <w:rsid w:val="00227B0A"/>
    <w:rsid w:val="00243AD4"/>
    <w:rsid w:val="002834BA"/>
    <w:rsid w:val="002C354D"/>
    <w:rsid w:val="002D2045"/>
    <w:rsid w:val="003138D1"/>
    <w:rsid w:val="0031544C"/>
    <w:rsid w:val="00317A48"/>
    <w:rsid w:val="00343EF4"/>
    <w:rsid w:val="0037655E"/>
    <w:rsid w:val="00376BE8"/>
    <w:rsid w:val="00385853"/>
    <w:rsid w:val="003E5301"/>
    <w:rsid w:val="003F29CF"/>
    <w:rsid w:val="00401545"/>
    <w:rsid w:val="00406616"/>
    <w:rsid w:val="0044341A"/>
    <w:rsid w:val="004510E7"/>
    <w:rsid w:val="004942AB"/>
    <w:rsid w:val="00497071"/>
    <w:rsid w:val="004971C0"/>
    <w:rsid w:val="00497E14"/>
    <w:rsid w:val="004D51AA"/>
    <w:rsid w:val="00505D44"/>
    <w:rsid w:val="00535919"/>
    <w:rsid w:val="00570436"/>
    <w:rsid w:val="005A3105"/>
    <w:rsid w:val="005D170A"/>
    <w:rsid w:val="00601513"/>
    <w:rsid w:val="00617CEA"/>
    <w:rsid w:val="00621989"/>
    <w:rsid w:val="006367EC"/>
    <w:rsid w:val="00663377"/>
    <w:rsid w:val="00687FDD"/>
    <w:rsid w:val="006A4D79"/>
    <w:rsid w:val="006F22E0"/>
    <w:rsid w:val="007053AF"/>
    <w:rsid w:val="007571D4"/>
    <w:rsid w:val="0077137D"/>
    <w:rsid w:val="007812B9"/>
    <w:rsid w:val="007E2543"/>
    <w:rsid w:val="008243E5"/>
    <w:rsid w:val="0082501C"/>
    <w:rsid w:val="00832DC2"/>
    <w:rsid w:val="008944A8"/>
    <w:rsid w:val="008E13CB"/>
    <w:rsid w:val="008F5F89"/>
    <w:rsid w:val="0091183A"/>
    <w:rsid w:val="00923CF9"/>
    <w:rsid w:val="00954C7F"/>
    <w:rsid w:val="009A485A"/>
    <w:rsid w:val="009E1D17"/>
    <w:rsid w:val="009F3D7C"/>
    <w:rsid w:val="00A10693"/>
    <w:rsid w:val="00A3598A"/>
    <w:rsid w:val="00A42084"/>
    <w:rsid w:val="00A53045"/>
    <w:rsid w:val="00A5697B"/>
    <w:rsid w:val="00BD3AB3"/>
    <w:rsid w:val="00BE5174"/>
    <w:rsid w:val="00BF7007"/>
    <w:rsid w:val="00CB2609"/>
    <w:rsid w:val="00CD24C5"/>
    <w:rsid w:val="00CE5B74"/>
    <w:rsid w:val="00CF03A1"/>
    <w:rsid w:val="00D03B0B"/>
    <w:rsid w:val="00D35DE6"/>
    <w:rsid w:val="00D4627F"/>
    <w:rsid w:val="00D52F1F"/>
    <w:rsid w:val="00D56407"/>
    <w:rsid w:val="00DC4CF5"/>
    <w:rsid w:val="00E170D1"/>
    <w:rsid w:val="00E170EB"/>
    <w:rsid w:val="00E25A36"/>
    <w:rsid w:val="00E70887"/>
    <w:rsid w:val="00EA0C7A"/>
    <w:rsid w:val="00EC1709"/>
    <w:rsid w:val="00EF6C43"/>
    <w:rsid w:val="00F21D88"/>
    <w:rsid w:val="00F259B3"/>
    <w:rsid w:val="00F341A9"/>
    <w:rsid w:val="00F558C8"/>
    <w:rsid w:val="00F933BA"/>
    <w:rsid w:val="00FB6BDB"/>
    <w:rsid w:val="00FC1917"/>
    <w:rsid w:val="00FC46A4"/>
    <w:rsid w:val="00FC6AD9"/>
    <w:rsid w:val="00FD0893"/>
    <w:rsid w:val="00FD3B0A"/>
    <w:rsid w:val="00FD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5BA98"/>
  <w15:docId w15:val="{1E745BCE-CD90-42E7-8883-A309CD35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401545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401545"/>
  </w:style>
  <w:style w:type="paragraph" w:styleId="BalloonText">
    <w:name w:val="Balloon Text"/>
    <w:basedOn w:val="Normal"/>
    <w:link w:val="BalloonTextChar"/>
    <w:uiPriority w:val="99"/>
    <w:semiHidden/>
    <w:unhideWhenUsed/>
    <w:rsid w:val="00401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54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01545"/>
    <w:pPr>
      <w:spacing w:after="0"/>
      <w:jc w:val="center"/>
    </w:pPr>
    <w:rPr>
      <w:rFonts w:cs="Times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545"/>
    <w:rPr>
      <w:rFonts w:cs="Times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401545"/>
    <w:pPr>
      <w:spacing w:line="240" w:lineRule="auto"/>
      <w:jc w:val="both"/>
    </w:pPr>
    <w:rPr>
      <w:rFonts w:cs="Times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401545"/>
    <w:rPr>
      <w:rFonts w:cs="Times"/>
      <w:noProof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1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5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54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15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3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377"/>
  </w:style>
  <w:style w:type="paragraph" w:styleId="Footer">
    <w:name w:val="footer"/>
    <w:basedOn w:val="Normal"/>
    <w:link w:val="FooterChar"/>
    <w:uiPriority w:val="99"/>
    <w:unhideWhenUsed/>
    <w:rsid w:val="00663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377"/>
  </w:style>
  <w:style w:type="paragraph" w:styleId="ListParagraph">
    <w:name w:val="List Paragraph"/>
    <w:basedOn w:val="Normal"/>
    <w:uiPriority w:val="34"/>
    <w:qFormat/>
    <w:rsid w:val="003138D1"/>
    <w:pPr>
      <w:ind w:left="720"/>
      <w:contextualSpacing/>
    </w:pPr>
  </w:style>
  <w:style w:type="paragraph" w:styleId="NoSpacing">
    <w:name w:val="No Spacing"/>
    <w:uiPriority w:val="1"/>
    <w:qFormat/>
    <w:rsid w:val="00E170EB"/>
    <w:pPr>
      <w:spacing w:after="0" w:line="240" w:lineRule="auto"/>
    </w:pPr>
  </w:style>
  <w:style w:type="table" w:styleId="TableGrid">
    <w:name w:val="Table Grid"/>
    <w:basedOn w:val="TableNormal"/>
    <w:uiPriority w:val="59"/>
    <w:rsid w:val="00535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7B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1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ngying.zhang@wur.nl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FBC59-9B57-471E-8162-CE9345174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D847E6E.dotm</Template>
  <TotalTime>809</TotalTime>
  <Pages>11</Pages>
  <Words>2491</Words>
  <Characters>1420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ng, Mengying</dc:creator>
  <cp:lastModifiedBy>Zhang, Mengying</cp:lastModifiedBy>
  <cp:revision>81</cp:revision>
  <cp:lastPrinted>2017-06-02T09:27:00Z</cp:lastPrinted>
  <dcterms:created xsi:type="dcterms:W3CDTF">2017-06-02T08:17:00Z</dcterms:created>
  <dcterms:modified xsi:type="dcterms:W3CDTF">2017-09-07T14:57:00Z</dcterms:modified>
</cp:coreProperties>
</file>